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C638D" w14:textId="77777777" w:rsidR="002A5E4E" w:rsidRPr="0010356B" w:rsidRDefault="002A5E4E" w:rsidP="002A5E4E">
      <w:pPr>
        <w:jc w:val="left"/>
        <w:rPr>
          <w:rFonts w:ascii="Times New Roman" w:hAnsi="Times New Roman" w:cs="Times New Roman"/>
          <w:sz w:val="24"/>
          <w:szCs w:val="21"/>
        </w:rPr>
      </w:pPr>
      <w:r w:rsidRPr="0010356B">
        <w:rPr>
          <w:rFonts w:ascii="Times New Roman" w:hAnsi="Times New Roman" w:cs="Times New Roman" w:hint="eastAsia"/>
          <w:sz w:val="24"/>
          <w:szCs w:val="21"/>
        </w:rPr>
        <w:t>Table. S</w:t>
      </w:r>
      <w:r w:rsidRPr="0010356B">
        <w:rPr>
          <w:rFonts w:ascii="Times New Roman" w:hAnsi="Times New Roman" w:cs="Times New Roman"/>
          <w:sz w:val="24"/>
          <w:szCs w:val="21"/>
        </w:rPr>
        <w:t>2 Baseline characteristics of ACLF patients in the</w:t>
      </w:r>
      <w:r w:rsidRPr="0010356B">
        <w:rPr>
          <w:rFonts w:ascii="Times New Roman" w:hAnsi="Times New Roman" w:cs="Times New Roman" w:hint="eastAsia"/>
          <w:sz w:val="24"/>
          <w:szCs w:val="21"/>
        </w:rPr>
        <w:t xml:space="preserve"> external validating</w:t>
      </w:r>
      <w:r w:rsidRPr="0010356B">
        <w:rPr>
          <w:rFonts w:ascii="Times New Roman" w:hAnsi="Times New Roman" w:cs="Times New Roman"/>
          <w:sz w:val="24"/>
          <w:szCs w:val="21"/>
        </w:rPr>
        <w:t xml:space="preserve"> cohor</w:t>
      </w:r>
      <w:r w:rsidRPr="0010356B">
        <w:rPr>
          <w:rFonts w:ascii="Times New Roman" w:hAnsi="Times New Roman" w:cs="Times New Roman" w:hint="eastAsia"/>
          <w:sz w:val="24"/>
          <w:szCs w:val="21"/>
        </w:rPr>
        <w:t xml:space="preserve">t and comparison with those of the training cohort  </w:t>
      </w:r>
      <w:r w:rsidRPr="0010356B">
        <w:rPr>
          <w:rFonts w:ascii="Times New Roman" w:hAnsi="Times New Roman" w:cs="Times New Roman"/>
          <w:sz w:val="24"/>
          <w:szCs w:val="21"/>
        </w:rPr>
        <w:t xml:space="preserve"> </w:t>
      </w:r>
    </w:p>
    <w:tbl>
      <w:tblPr>
        <w:tblpPr w:leftFromText="180" w:rightFromText="180" w:vertAnchor="page" w:horzAnchor="margin" w:tblpXSpec="center" w:tblpY="2160"/>
        <w:tblW w:w="10023" w:type="dxa"/>
        <w:tblLayout w:type="fixed"/>
        <w:tblLook w:val="04A0" w:firstRow="1" w:lastRow="0" w:firstColumn="1" w:lastColumn="0" w:noHBand="0" w:noVBand="1"/>
      </w:tblPr>
      <w:tblGrid>
        <w:gridCol w:w="1945"/>
        <w:gridCol w:w="3889"/>
        <w:gridCol w:w="3442"/>
        <w:gridCol w:w="31"/>
        <w:gridCol w:w="716"/>
      </w:tblGrid>
      <w:tr w:rsidR="002A5E4E" w:rsidRPr="0010356B" w14:paraId="76BF5779" w14:textId="77777777" w:rsidTr="002A5E4E">
        <w:trPr>
          <w:trHeight w:hRule="exact" w:val="312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23E8C" w14:textId="77777777" w:rsidR="002A5E4E" w:rsidRPr="0010356B" w:rsidRDefault="002A5E4E" w:rsidP="002A5E4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B65A1A" w14:textId="77777777" w:rsidR="002A5E4E" w:rsidRPr="0010356B" w:rsidRDefault="002A5E4E" w:rsidP="002A5E4E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raining </w:t>
            </w:r>
            <w:r w:rsidRPr="0010356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ohort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AB57BC" w14:textId="77777777" w:rsidR="002A5E4E" w:rsidRPr="0010356B" w:rsidRDefault="002A5E4E" w:rsidP="002A5E4E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External V</w:t>
            </w:r>
            <w:r w:rsidRPr="0010356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alidati</w:t>
            </w:r>
            <w:r w:rsidRPr="0010356B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ng</w:t>
            </w:r>
            <w:r w:rsidRPr="0010356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0356B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Cohort</w:t>
            </w:r>
            <w:r w:rsidRPr="0010356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5519B4B" w14:textId="77777777" w:rsidR="002A5E4E" w:rsidRPr="0010356B" w:rsidRDefault="002A5E4E" w:rsidP="002A5E4E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035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A5E4E" w:rsidRPr="0010356B" w14:paraId="31E6B890" w14:textId="77777777" w:rsidTr="002A5E4E">
        <w:trPr>
          <w:trHeight w:hRule="exact" w:val="312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8BA4E2" w14:textId="77777777" w:rsidR="002A5E4E" w:rsidRPr="0010356B" w:rsidRDefault="002A5E4E" w:rsidP="002A5E4E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>(n = 3</w:t>
            </w:r>
            <w:r w:rsidRPr="0010356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941498A" w14:textId="77777777" w:rsidR="002A5E4E" w:rsidRPr="0010356B" w:rsidRDefault="002A5E4E" w:rsidP="002A5E4E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>(n =</w:t>
            </w:r>
            <w:r w:rsidRPr="0010356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5</w:t>
            </w: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AF325C" w14:textId="77777777" w:rsidR="002A5E4E" w:rsidRPr="0010356B" w:rsidRDefault="002A5E4E" w:rsidP="002A5E4E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(n = </w:t>
            </w:r>
            <w:r w:rsidRPr="0010356B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60</w:t>
            </w:r>
            <w:r w:rsidRPr="0010356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1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42BDDBF" w14:textId="77777777" w:rsidR="002A5E4E" w:rsidRPr="0010356B" w:rsidRDefault="002A5E4E" w:rsidP="002A5E4E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2A5E4E" w:rsidRPr="0010356B" w14:paraId="4884A5C5" w14:textId="77777777" w:rsidTr="002A5E4E">
        <w:trPr>
          <w:trHeight w:hRule="exact" w:val="312"/>
        </w:trPr>
        <w:tc>
          <w:tcPr>
            <w:tcW w:w="19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2D6C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</w:t>
            </w:r>
            <w:r w:rsidRPr="00103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y</w:t>
            </w:r>
            <w:r w:rsidRPr="00103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rs</w:t>
            </w:r>
            <w:r w:rsidRPr="00103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B328284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.00 (41.00, 55.00)</w:t>
            </w:r>
          </w:p>
        </w:tc>
        <w:tc>
          <w:tcPr>
            <w:tcW w:w="3442" w:type="dxa"/>
            <w:tcBorders>
              <w:top w:val="single" w:sz="4" w:space="0" w:color="auto"/>
            </w:tcBorders>
            <w:vAlign w:val="center"/>
          </w:tcPr>
          <w:p w14:paraId="3BC5EC94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.00 (40.00, 51.25)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11AF73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39</w:t>
            </w:r>
          </w:p>
        </w:tc>
      </w:tr>
      <w:tr w:rsidR="002A5E4E" w:rsidRPr="0010356B" w14:paraId="663628D5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4BFD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, n (%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</w:tcPr>
          <w:p w14:paraId="3BE7DF15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2" w:type="dxa"/>
          </w:tcPr>
          <w:p w14:paraId="49660EFB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</w:tcPr>
          <w:p w14:paraId="6B5991AA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454B3768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59CE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87194A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3 (42.4)</w:t>
            </w:r>
          </w:p>
        </w:tc>
        <w:tc>
          <w:tcPr>
            <w:tcW w:w="3442" w:type="dxa"/>
            <w:vAlign w:val="center"/>
          </w:tcPr>
          <w:p w14:paraId="1AE2037A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 ( 38.3)</w:t>
            </w: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  <w:vAlign w:val="center"/>
          </w:tcPr>
          <w:p w14:paraId="6BAC1FC2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35</w:t>
            </w:r>
          </w:p>
        </w:tc>
      </w:tr>
      <w:tr w:rsidR="002A5E4E" w:rsidRPr="0010356B" w14:paraId="63162409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7A34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F20C89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2 (57.6)</w:t>
            </w:r>
          </w:p>
        </w:tc>
        <w:tc>
          <w:tcPr>
            <w:tcW w:w="3442" w:type="dxa"/>
            <w:vAlign w:val="center"/>
          </w:tcPr>
          <w:p w14:paraId="0BD7B020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7 ( 61.7)</w:t>
            </w: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  <w:vAlign w:val="center"/>
          </w:tcPr>
          <w:p w14:paraId="6C8C729F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6FC12069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63716B39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S</w:t>
            </w:r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BP</w:t>
            </w: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,</w:t>
            </w:r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</w:tcPr>
          <w:p w14:paraId="112B5083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3 (43.4)</w:t>
            </w:r>
          </w:p>
        </w:tc>
        <w:tc>
          <w:tcPr>
            <w:tcW w:w="3442" w:type="dxa"/>
            <w:vAlign w:val="center"/>
          </w:tcPr>
          <w:p w14:paraId="45BC6D28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(</w:t>
            </w:r>
            <w:bookmarkStart w:id="0" w:name="_Hlk141217875"/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7.8</w:t>
            </w:r>
            <w:bookmarkEnd w:id="0"/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  <w:vAlign w:val="center"/>
          </w:tcPr>
          <w:p w14:paraId="68B480E1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21B1AA7F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5F0552D4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bookmarkStart w:id="1" w:name="_Hlk141216960"/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Pneumonia</w:t>
            </w:r>
            <w:bookmarkEnd w:id="1"/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</w:tcPr>
          <w:p w14:paraId="6A47846D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7 (32.1)</w:t>
            </w:r>
          </w:p>
        </w:tc>
        <w:tc>
          <w:tcPr>
            <w:tcW w:w="3442" w:type="dxa"/>
            <w:vAlign w:val="center"/>
          </w:tcPr>
          <w:p w14:paraId="54B03BA3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2 (52.2)</w:t>
            </w: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  <w:vAlign w:val="center"/>
          </w:tcPr>
          <w:p w14:paraId="07ECC797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0419D3C2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37E69E48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UTI, n (%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</w:tcPr>
          <w:p w14:paraId="25530953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 (11.3)</w:t>
            </w:r>
          </w:p>
        </w:tc>
        <w:tc>
          <w:tcPr>
            <w:tcW w:w="3442" w:type="dxa"/>
            <w:vAlign w:val="center"/>
          </w:tcPr>
          <w:p w14:paraId="7D996E78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  <w:vAlign w:val="center"/>
          </w:tcPr>
          <w:p w14:paraId="022FF014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4E6331E9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6DDD7E8F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SSTIs, n (%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</w:tcPr>
          <w:p w14:paraId="654D36EA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3 (5.7)</w:t>
            </w:r>
          </w:p>
        </w:tc>
        <w:tc>
          <w:tcPr>
            <w:tcW w:w="3442" w:type="dxa"/>
            <w:vAlign w:val="center"/>
          </w:tcPr>
          <w:p w14:paraId="5E408D31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  <w:vAlign w:val="center"/>
          </w:tcPr>
          <w:p w14:paraId="6D757700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3524631E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4E7E9BAC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S</w:t>
            </w:r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B, n (%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</w:tcPr>
          <w:p w14:paraId="6A270221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 (3.8)</w:t>
            </w:r>
          </w:p>
        </w:tc>
        <w:tc>
          <w:tcPr>
            <w:tcW w:w="3442" w:type="dxa"/>
            <w:vAlign w:val="center"/>
          </w:tcPr>
          <w:p w14:paraId="7589945C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  <w:vAlign w:val="center"/>
          </w:tcPr>
          <w:p w14:paraId="3A0D8E99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2E659EE1" w14:textId="77777777" w:rsidTr="0010356B">
        <w:trPr>
          <w:trHeight w:hRule="exact" w:val="396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4FFB4014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FI, n (%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</w:tcPr>
          <w:p w14:paraId="74D6125C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5 (</w:t>
            </w:r>
            <w:bookmarkStart w:id="2" w:name="_GoBack"/>
            <w:bookmarkEnd w:id="2"/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9.4)</w:t>
            </w: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3442" w:type="dxa"/>
            <w:vAlign w:val="center"/>
          </w:tcPr>
          <w:p w14:paraId="538B3E1E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  <w:vAlign w:val="center"/>
          </w:tcPr>
          <w:p w14:paraId="1FDAF7EA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7C998C99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F389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, n (%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67816C" w14:textId="77777777" w:rsidR="002A5E4E" w:rsidRPr="0010356B" w:rsidRDefault="002A5E4E" w:rsidP="002A5E4E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2" w:type="dxa"/>
          </w:tcPr>
          <w:p w14:paraId="52DCDDFB" w14:textId="77777777" w:rsidR="002A5E4E" w:rsidRPr="0010356B" w:rsidRDefault="002A5E4E" w:rsidP="002A5E4E">
            <w:pPr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</w:tcPr>
          <w:p w14:paraId="7E3CC68A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5E4E" w:rsidRPr="0010356B" w14:paraId="44DF1DD7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BC26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45CD4D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 (79.2)</w:t>
            </w:r>
          </w:p>
        </w:tc>
        <w:tc>
          <w:tcPr>
            <w:tcW w:w="3442" w:type="dxa"/>
            <w:vAlign w:val="center"/>
          </w:tcPr>
          <w:p w14:paraId="63E1F875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 ( 80.0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</w:tcPr>
          <w:p w14:paraId="6F059983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A5E4E" w:rsidRPr="0010356B" w14:paraId="357569D5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6A2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6D736A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 (20.8)</w:t>
            </w:r>
          </w:p>
        </w:tc>
        <w:tc>
          <w:tcPr>
            <w:tcW w:w="3442" w:type="dxa"/>
            <w:vAlign w:val="center"/>
          </w:tcPr>
          <w:p w14:paraId="50F165D3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 ( 20.0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</w:tcBorders>
          </w:tcPr>
          <w:p w14:paraId="57DC31F5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5AEEB0E5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472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cohol abuse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 (%) 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6DE1FA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2" w:type="dxa"/>
          </w:tcPr>
          <w:p w14:paraId="1B82F157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</w:tcPr>
          <w:p w14:paraId="09714EF5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1D421E57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1B42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F37330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7 (29.6)</w:t>
            </w:r>
          </w:p>
        </w:tc>
        <w:tc>
          <w:tcPr>
            <w:tcW w:w="3442" w:type="dxa"/>
            <w:vAlign w:val="center"/>
          </w:tcPr>
          <w:p w14:paraId="5E96EBD3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 ( 18.3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</w:tcPr>
          <w:p w14:paraId="5EE1F35D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11</w:t>
            </w:r>
          </w:p>
        </w:tc>
      </w:tr>
      <w:tr w:rsidR="002A5E4E" w:rsidRPr="0010356B" w14:paraId="25978CE2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A422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AF6C7D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8 (70.4)</w:t>
            </w:r>
          </w:p>
        </w:tc>
        <w:tc>
          <w:tcPr>
            <w:tcW w:w="3442" w:type="dxa"/>
            <w:vAlign w:val="center"/>
          </w:tcPr>
          <w:p w14:paraId="14E1E3D6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 ( 81.7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</w:tcPr>
          <w:p w14:paraId="38EE35ED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524D5CBD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6E07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 infection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FDD7A9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2" w:type="dxa"/>
          </w:tcPr>
          <w:p w14:paraId="2B47556C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</w:tcPr>
          <w:p w14:paraId="6AA4E0B5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2923CA8F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A875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AA7C9F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4 (75.2)</w:t>
            </w:r>
          </w:p>
        </w:tc>
        <w:tc>
          <w:tcPr>
            <w:tcW w:w="3442" w:type="dxa"/>
            <w:vAlign w:val="center"/>
          </w:tcPr>
          <w:p w14:paraId="627BE429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 ( 85.0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</w:tcPr>
          <w:p w14:paraId="45ECD13C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81</w:t>
            </w:r>
          </w:p>
        </w:tc>
      </w:tr>
      <w:tr w:rsidR="002A5E4E" w:rsidRPr="0010356B" w14:paraId="193C3964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8AB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6DF537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 (24.8)</w:t>
            </w:r>
          </w:p>
        </w:tc>
        <w:tc>
          <w:tcPr>
            <w:tcW w:w="3442" w:type="dxa"/>
            <w:vAlign w:val="center"/>
          </w:tcPr>
          <w:p w14:paraId="50652ACD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 ( 15.0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</w:tcPr>
          <w:p w14:paraId="5427E2FF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09AAE256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6242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ites, n (%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3048E7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2" w:type="dxa"/>
          </w:tcPr>
          <w:p w14:paraId="2069B856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</w:tcPr>
          <w:p w14:paraId="12D17CBC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28431EFD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BB9ACE5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2ABB1D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7 (77.6)</w:t>
            </w:r>
          </w:p>
        </w:tc>
        <w:tc>
          <w:tcPr>
            <w:tcW w:w="3442" w:type="dxa"/>
            <w:vAlign w:val="center"/>
          </w:tcPr>
          <w:p w14:paraId="0B590CFF" w14:textId="77777777" w:rsidR="002A5E4E" w:rsidRPr="0010356B" w:rsidRDefault="002A5E4E" w:rsidP="002A5E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5 ( 75.0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</w:tcBorders>
          </w:tcPr>
          <w:p w14:paraId="725454B9" w14:textId="77777777" w:rsidR="002A5E4E" w:rsidRPr="0010356B" w:rsidRDefault="002A5E4E" w:rsidP="002A5E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13</w:t>
            </w:r>
          </w:p>
        </w:tc>
      </w:tr>
      <w:tr w:rsidR="002A5E4E" w:rsidRPr="0010356B" w14:paraId="1F85A691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208AB66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A43994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 (22.4)</w:t>
            </w:r>
          </w:p>
        </w:tc>
        <w:tc>
          <w:tcPr>
            <w:tcW w:w="3442" w:type="dxa"/>
            <w:vAlign w:val="center"/>
          </w:tcPr>
          <w:p w14:paraId="6441AE37" w14:textId="77777777" w:rsidR="002A5E4E" w:rsidRPr="0010356B" w:rsidRDefault="002A5E4E" w:rsidP="002A5E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 ( 25.0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</w:tcBorders>
          </w:tcPr>
          <w:p w14:paraId="46C570D0" w14:textId="77777777" w:rsidR="002A5E4E" w:rsidRPr="0010356B" w:rsidRDefault="002A5E4E" w:rsidP="002A5E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3146C9E3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DBB2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 (IQR)</w:t>
            </w:r>
            <w:r w:rsidRPr="00103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</w:t>
            </w:r>
            <w:r w:rsidRPr="00103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103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201F64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77 (4.75, 9.81)</w:t>
            </w:r>
          </w:p>
        </w:tc>
        <w:tc>
          <w:tcPr>
            <w:tcW w:w="3442" w:type="dxa"/>
            <w:vAlign w:val="center"/>
          </w:tcPr>
          <w:p w14:paraId="34613677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66 (6.12, 9.70)</w:t>
            </w: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  <w:vAlign w:val="center"/>
          </w:tcPr>
          <w:p w14:paraId="107345BB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</w:tr>
      <w:tr w:rsidR="002A5E4E" w:rsidRPr="0010356B" w14:paraId="3A1C9FDE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D0BA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C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</w:t>
            </w:r>
            <w:r w:rsidRPr="00103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</w:t>
            </w:r>
            <w:r w:rsidRPr="00103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2</w:t>
            </w:r>
            <w:r w:rsidRPr="00103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431914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89 (3.36, 4.43)</w:t>
            </w:r>
          </w:p>
        </w:tc>
        <w:tc>
          <w:tcPr>
            <w:tcW w:w="3442" w:type="dxa"/>
            <w:vAlign w:val="center"/>
          </w:tcPr>
          <w:p w14:paraId="4426063B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20 (3.43, 4.56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1C9E9D7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 w:rsidR="002A5E4E" w:rsidRPr="0010356B" w14:paraId="6442BA1B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DB6B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 (IQR)</w:t>
            </w:r>
            <w:r w:rsidRPr="0010356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g/L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478B90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5.00 (109.00, 141.00)</w:t>
            </w:r>
          </w:p>
        </w:tc>
        <w:tc>
          <w:tcPr>
            <w:tcW w:w="3442" w:type="dxa"/>
            <w:vAlign w:val="center"/>
          </w:tcPr>
          <w:p w14:paraId="14C1D82D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1.00 (118.75, 143.00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B8EE70C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2A5E4E" w:rsidRPr="0010356B" w14:paraId="26035F82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9CA9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</w:rPr>
              <w:t>(10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9</w:t>
            </w:r>
            <w:r w:rsidRPr="0010356B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88ED17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0.00 (63.00, 141.00)</w:t>
            </w:r>
          </w:p>
        </w:tc>
        <w:tc>
          <w:tcPr>
            <w:tcW w:w="3442" w:type="dxa"/>
            <w:vAlign w:val="center"/>
          </w:tcPr>
          <w:p w14:paraId="54FC6232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8.50 (76.25, 143.75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1500602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33</w:t>
            </w:r>
          </w:p>
        </w:tc>
      </w:tr>
      <w:tr w:rsidR="002A5E4E" w:rsidRPr="0010356B" w14:paraId="1D0F9AE6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BD8A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%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3B43A0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.90 (12.50, 28.00)</w:t>
            </w:r>
          </w:p>
        </w:tc>
        <w:tc>
          <w:tcPr>
            <w:tcW w:w="3442" w:type="dxa"/>
            <w:vAlign w:val="center"/>
          </w:tcPr>
          <w:p w14:paraId="7D9E51EC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.20 (9.55, 20.52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DB9D43A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2A5E4E" w:rsidRPr="0010356B" w14:paraId="2B4499A2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3D9F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%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SD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66F552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20 (6.90, 11.80)</w:t>
            </w:r>
          </w:p>
        </w:tc>
        <w:tc>
          <w:tcPr>
            <w:tcW w:w="3442" w:type="dxa"/>
            <w:vAlign w:val="center"/>
          </w:tcPr>
          <w:p w14:paraId="54DE2EAB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55 (6.75, 10.77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</w:tcBorders>
            <w:vAlign w:val="center"/>
          </w:tcPr>
          <w:p w14:paraId="6AB134D4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51</w:t>
            </w:r>
          </w:p>
        </w:tc>
      </w:tr>
      <w:tr w:rsidR="002A5E4E" w:rsidRPr="0010356B" w14:paraId="449DD99B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1C6B5EB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%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3DB896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7.70 (58.80, 78.70)</w:t>
            </w:r>
          </w:p>
        </w:tc>
        <w:tc>
          <w:tcPr>
            <w:tcW w:w="3442" w:type="dxa"/>
            <w:vAlign w:val="center"/>
          </w:tcPr>
          <w:p w14:paraId="3DDF1F85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.05 (66.55, 81.05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</w:tcBorders>
            <w:vAlign w:val="center"/>
          </w:tcPr>
          <w:p w14:paraId="33C917AB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9*</w:t>
            </w:r>
          </w:p>
        </w:tc>
      </w:tr>
      <w:tr w:rsidR="002A5E4E" w:rsidRPr="0010356B" w14:paraId="781D62D5" w14:textId="77777777" w:rsidTr="002A5E4E">
        <w:trPr>
          <w:trHeight w:hRule="exact" w:val="312"/>
        </w:trPr>
        <w:tc>
          <w:tcPr>
            <w:tcW w:w="194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6B1EB05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YM (IQR)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</w:rPr>
              <w:t>(10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9</w:t>
            </w:r>
            <w:r w:rsidRPr="0010356B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92053F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1 (0.89, 1.65)</w:t>
            </w:r>
          </w:p>
        </w:tc>
        <w:tc>
          <w:tcPr>
            <w:tcW w:w="3442" w:type="dxa"/>
            <w:vAlign w:val="center"/>
          </w:tcPr>
          <w:p w14:paraId="56E0010D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5 (0.85, 1.47)</w:t>
            </w:r>
          </w:p>
        </w:tc>
        <w:tc>
          <w:tcPr>
            <w:tcW w:w="747" w:type="dxa"/>
            <w:gridSpan w:val="2"/>
            <w:tcBorders>
              <w:left w:val="nil"/>
            </w:tcBorders>
            <w:vAlign w:val="center"/>
          </w:tcPr>
          <w:p w14:paraId="6A952E48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13</w:t>
            </w:r>
          </w:p>
        </w:tc>
      </w:tr>
      <w:tr w:rsidR="002A5E4E" w:rsidRPr="0010356B" w14:paraId="68146109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A658E0D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ON (IQR)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</w:rPr>
              <w:t>(10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9</w:t>
            </w:r>
            <w:r w:rsidRPr="0010356B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074830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6 (0.40, 0.90)</w:t>
            </w:r>
          </w:p>
        </w:tc>
        <w:tc>
          <w:tcPr>
            <w:tcW w:w="3442" w:type="dxa"/>
            <w:vAlign w:val="center"/>
          </w:tcPr>
          <w:p w14:paraId="43692D82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2 (0.46, 1.06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</w:tcBorders>
            <w:vAlign w:val="center"/>
          </w:tcPr>
          <w:p w14:paraId="3503A66D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05</w:t>
            </w:r>
          </w:p>
        </w:tc>
      </w:tr>
      <w:tr w:rsidR="002A5E4E" w:rsidRPr="0010356B" w14:paraId="23BA1BEF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945F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U (IQR)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</w:rPr>
              <w:t>(10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9</w:t>
            </w:r>
            <w:r w:rsidRPr="0010356B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10356B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D7F540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42 (2.64, 7.63)</w:t>
            </w:r>
          </w:p>
        </w:tc>
        <w:tc>
          <w:tcPr>
            <w:tcW w:w="3442" w:type="dxa"/>
            <w:vAlign w:val="center"/>
          </w:tcPr>
          <w:p w14:paraId="21E87217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4 (3.67, 7.22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</w:tcBorders>
            <w:vAlign w:val="center"/>
          </w:tcPr>
          <w:p w14:paraId="6D6DAE06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81</w:t>
            </w:r>
          </w:p>
        </w:tc>
      </w:tr>
      <w:tr w:rsidR="002A5E4E" w:rsidRPr="0010356B" w14:paraId="1E5779AA" w14:textId="77777777" w:rsidTr="002A5E4E">
        <w:trPr>
          <w:trHeight w:hRule="exact" w:val="312"/>
        </w:trPr>
        <w:tc>
          <w:tcPr>
            <w:tcW w:w="19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CE6E20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IQR)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g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639458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6 (0.40, 0.72)</w:t>
            </w:r>
          </w:p>
        </w:tc>
        <w:tc>
          <w:tcPr>
            <w:tcW w:w="3442" w:type="dxa"/>
            <w:vAlign w:val="center"/>
          </w:tcPr>
          <w:p w14:paraId="463EE230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7 (0.44, 0.71)</w:t>
            </w:r>
          </w:p>
        </w:tc>
        <w:tc>
          <w:tcPr>
            <w:tcW w:w="747" w:type="dxa"/>
            <w:gridSpan w:val="2"/>
            <w:tcBorders>
              <w:left w:val="nil"/>
            </w:tcBorders>
            <w:vAlign w:val="center"/>
          </w:tcPr>
          <w:p w14:paraId="75782CB1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13</w:t>
            </w:r>
          </w:p>
        </w:tc>
      </w:tr>
      <w:tr w:rsidR="002A5E4E" w:rsidRPr="0010356B" w14:paraId="546282D7" w14:textId="77777777" w:rsidTr="002A5E4E">
        <w:trPr>
          <w:trHeight w:hRule="exact" w:val="312"/>
        </w:trPr>
        <w:tc>
          <w:tcPr>
            <w:tcW w:w="194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CE32FDF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P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IQR)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g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B051EE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.32 (7.46, 18.83)</w:t>
            </w:r>
          </w:p>
        </w:tc>
        <w:tc>
          <w:tcPr>
            <w:tcW w:w="3442" w:type="dxa"/>
            <w:vAlign w:val="center"/>
          </w:tcPr>
          <w:p w14:paraId="51440215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.82 (6.25, 19.93)</w:t>
            </w:r>
          </w:p>
        </w:tc>
        <w:tc>
          <w:tcPr>
            <w:tcW w:w="747" w:type="dxa"/>
            <w:gridSpan w:val="2"/>
            <w:tcBorders>
              <w:left w:val="nil"/>
            </w:tcBorders>
            <w:vAlign w:val="center"/>
          </w:tcPr>
          <w:p w14:paraId="3910CBAD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01</w:t>
            </w:r>
          </w:p>
        </w:tc>
      </w:tr>
      <w:tr w:rsidR="002A5E4E" w:rsidRPr="0010356B" w14:paraId="25310A80" w14:textId="77777777" w:rsidTr="002A5E4E">
        <w:trPr>
          <w:trHeight w:hRule="exact" w:val="312"/>
        </w:trPr>
        <w:tc>
          <w:tcPr>
            <w:tcW w:w="194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4786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(U/L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BEBC38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1.00 (85.00, 383.00)</w:t>
            </w:r>
          </w:p>
        </w:tc>
        <w:tc>
          <w:tcPr>
            <w:tcW w:w="3442" w:type="dxa"/>
            <w:vAlign w:val="center"/>
          </w:tcPr>
          <w:p w14:paraId="67477055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3.50 (103.00, 240.50)</w:t>
            </w:r>
          </w:p>
        </w:tc>
        <w:tc>
          <w:tcPr>
            <w:tcW w:w="747" w:type="dxa"/>
            <w:gridSpan w:val="2"/>
            <w:tcBorders>
              <w:left w:val="nil"/>
              <w:bottom w:val="nil"/>
            </w:tcBorders>
            <w:vAlign w:val="center"/>
          </w:tcPr>
          <w:p w14:paraId="3AAD4B5D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92</w:t>
            </w:r>
          </w:p>
        </w:tc>
      </w:tr>
      <w:tr w:rsidR="002A5E4E" w:rsidRPr="0010356B" w14:paraId="5CD2F9CA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9090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(U/L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F2C9C5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3.00 (58.00, 394.00)</w:t>
            </w:r>
          </w:p>
        </w:tc>
        <w:tc>
          <w:tcPr>
            <w:tcW w:w="3442" w:type="dxa"/>
            <w:vAlign w:val="center"/>
          </w:tcPr>
          <w:p w14:paraId="4D333BCB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2.50 (66.00, 358.25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89C18C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72</w:t>
            </w:r>
          </w:p>
        </w:tc>
      </w:tr>
      <w:tr w:rsidR="002A5E4E" w:rsidRPr="0010356B" w14:paraId="7BF365B0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A3BC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(U/L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27259C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8.00 (56.00, 148.00)</w:t>
            </w:r>
          </w:p>
        </w:tc>
        <w:tc>
          <w:tcPr>
            <w:tcW w:w="3442" w:type="dxa"/>
            <w:vAlign w:val="center"/>
          </w:tcPr>
          <w:p w14:paraId="71DAA1FE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4.50 (50.75, 136.48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B8582AF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21</w:t>
            </w:r>
          </w:p>
        </w:tc>
      </w:tr>
      <w:tr w:rsidR="002A5E4E" w:rsidRPr="0010356B" w14:paraId="7DDA4D64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035A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(U/L)</w:t>
            </w:r>
          </w:p>
        </w:tc>
        <w:tc>
          <w:tcPr>
            <w:tcW w:w="388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3A7B9F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8.00 (135.00, 221.00)</w:t>
            </w:r>
          </w:p>
        </w:tc>
        <w:tc>
          <w:tcPr>
            <w:tcW w:w="3442" w:type="dxa"/>
            <w:vAlign w:val="center"/>
          </w:tcPr>
          <w:p w14:paraId="37A55A21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6.50 (116.75, 176.75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</w:tcBorders>
            <w:vAlign w:val="center"/>
          </w:tcPr>
          <w:p w14:paraId="5D7F75E2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1*</w:t>
            </w:r>
          </w:p>
        </w:tc>
      </w:tr>
      <w:tr w:rsidR="002A5E4E" w:rsidRPr="0010356B" w14:paraId="3F5B51C8" w14:textId="77777777" w:rsidTr="002A5E4E">
        <w:trPr>
          <w:trHeight w:hRule="exact" w:val="312"/>
        </w:trPr>
        <w:tc>
          <w:tcPr>
            <w:tcW w:w="19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803EB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(g/L)</w:t>
            </w:r>
          </w:p>
        </w:tc>
        <w:tc>
          <w:tcPr>
            <w:tcW w:w="388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B1B53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.40 (27.00, 33.30)</w:t>
            </w:r>
          </w:p>
        </w:tc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14:paraId="06F40789" w14:textId="77777777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.45 (29.87, 35.52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D1D814" w14:textId="77777777" w:rsidR="002A5E4E" w:rsidRPr="0010356B" w:rsidRDefault="002A5E4E" w:rsidP="002A5E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1*</w:t>
            </w:r>
          </w:p>
        </w:tc>
      </w:tr>
    </w:tbl>
    <w:p w14:paraId="1E0F34F4" w14:textId="77777777" w:rsidR="002A5E4E" w:rsidRPr="0010356B" w:rsidRDefault="002A5E4E" w:rsidP="002A5E4E">
      <w:pPr>
        <w:jc w:val="left"/>
        <w:rPr>
          <w:rFonts w:ascii="Times New Roman" w:hAnsi="Times New Roman" w:cs="Times New Roman"/>
          <w:sz w:val="24"/>
          <w:szCs w:val="21"/>
        </w:rPr>
      </w:pPr>
    </w:p>
    <w:p w14:paraId="75B91536" w14:textId="7BE39530" w:rsidR="00CC0489" w:rsidRPr="0010356B" w:rsidRDefault="00CC0489" w:rsidP="00CC0489">
      <w:pPr>
        <w:jc w:val="left"/>
        <w:rPr>
          <w:rFonts w:ascii="Times New Roman" w:hAnsi="Times New Roman" w:cs="Times New Roman"/>
          <w:szCs w:val="21"/>
        </w:rPr>
      </w:pPr>
      <w:r w:rsidRPr="0010356B">
        <w:rPr>
          <w:rFonts w:ascii="Times New Roman" w:hAnsi="Times New Roman" w:cs="Times New Roman"/>
          <w:szCs w:val="21"/>
        </w:rPr>
        <w:lastRenderedPageBreak/>
        <w:t>*</w:t>
      </w:r>
      <w:r w:rsidRPr="0010356B">
        <w:rPr>
          <w:rFonts w:ascii="Times New Roman" w:hAnsi="Times New Roman" w:cs="Times New Roman"/>
          <w:i/>
          <w:iCs/>
          <w:szCs w:val="21"/>
        </w:rPr>
        <w:t>p</w:t>
      </w:r>
      <w:r w:rsidRPr="0010356B">
        <w:rPr>
          <w:rFonts w:ascii="Times New Roman" w:hAnsi="Times New Roman" w:cs="Times New Roman"/>
          <w:szCs w:val="21"/>
        </w:rPr>
        <w:t xml:space="preserve"> &lt; 0.05 for significance</w:t>
      </w:r>
      <w:r w:rsidR="00AD50BA" w:rsidRPr="0010356B">
        <w:rPr>
          <w:rFonts w:ascii="Times New Roman" w:hAnsi="Times New Roman" w:cs="Times New Roman" w:hint="eastAsia"/>
          <w:szCs w:val="21"/>
        </w:rPr>
        <w:t>；</w:t>
      </w:r>
      <w:r w:rsidR="00AD50BA" w:rsidRPr="0010356B">
        <w:rPr>
          <w:rFonts w:ascii="Times New Roman" w:hAnsi="Times New Roman" w:cs="Times New Roman" w:hint="eastAsia"/>
          <w:szCs w:val="21"/>
          <w:vertAlign w:val="superscript"/>
        </w:rPr>
        <w:t>§</w:t>
      </w:r>
      <w:r w:rsidR="00AD50BA" w:rsidRPr="0010356B">
        <w:rPr>
          <w:rFonts w:ascii="Times New Roman" w:hAnsi="Times New Roman" w:cs="Times New Roman" w:hint="eastAsia"/>
          <w:color w:val="FF0000"/>
          <w:szCs w:val="21"/>
          <w:vertAlign w:val="superscript"/>
        </w:rPr>
        <w:t xml:space="preserve"> </w:t>
      </w:r>
      <w:r w:rsidR="00D84568" w:rsidRPr="0010356B">
        <w:rPr>
          <w:rFonts w:ascii="Times New Roman" w:hAnsi="Times New Roman" w:cs="Times New Roman"/>
          <w:szCs w:val="21"/>
        </w:rPr>
        <w:t>Among them, two individuals had pulmonary fungal infections, and one had a cutaneous fungal infection.</w:t>
      </w:r>
    </w:p>
    <w:p w14:paraId="228B11C8" w14:textId="77777777" w:rsidR="000E1195" w:rsidRPr="0010356B" w:rsidRDefault="000E1195" w:rsidP="00CC0489">
      <w:pPr>
        <w:jc w:val="left"/>
        <w:rPr>
          <w:rFonts w:ascii="Times New Roman" w:hAnsi="Times New Roman" w:cs="Times New Roman"/>
          <w:szCs w:val="21"/>
        </w:rPr>
      </w:pPr>
    </w:p>
    <w:p w14:paraId="13666B1C" w14:textId="1C4EACD6" w:rsidR="000E1195" w:rsidRPr="0010356B" w:rsidRDefault="000E1195" w:rsidP="00CC0489">
      <w:pPr>
        <w:jc w:val="left"/>
        <w:rPr>
          <w:rFonts w:ascii="Times New Roman" w:hAnsi="Times New Roman" w:cs="Times New Roman"/>
          <w:sz w:val="24"/>
          <w:szCs w:val="21"/>
        </w:rPr>
      </w:pPr>
      <w:r w:rsidRPr="0010356B">
        <w:rPr>
          <w:rFonts w:ascii="Times New Roman" w:hAnsi="Times New Roman" w:cs="Times New Roman" w:hint="eastAsia"/>
          <w:sz w:val="24"/>
          <w:szCs w:val="21"/>
        </w:rPr>
        <w:t>Table. S</w:t>
      </w:r>
      <w:r w:rsidRPr="0010356B">
        <w:rPr>
          <w:rFonts w:ascii="Times New Roman" w:hAnsi="Times New Roman" w:cs="Times New Roman"/>
          <w:sz w:val="24"/>
          <w:szCs w:val="21"/>
        </w:rPr>
        <w:t>2 (Continued)</w:t>
      </w:r>
    </w:p>
    <w:p w14:paraId="7B880E93" w14:textId="2DA404CE" w:rsidR="000E1195" w:rsidRPr="0010356B" w:rsidRDefault="000E1195" w:rsidP="00CC0489">
      <w:pPr>
        <w:jc w:val="left"/>
        <w:rPr>
          <w:rFonts w:ascii="Times New Roman" w:hAnsi="Times New Roman" w:cs="Times New Roman"/>
          <w:szCs w:val="21"/>
        </w:rPr>
      </w:pPr>
      <w:r w:rsidRPr="0010356B">
        <w:rPr>
          <w:rFonts w:ascii="Times New Roman" w:hAnsi="Times New Roman" w:cs="Times New Roman"/>
          <w:sz w:val="24"/>
          <w:szCs w:val="21"/>
        </w:rPr>
        <w:t>Baseline characteristics of ACLF patients in the</w:t>
      </w:r>
      <w:r w:rsidRPr="0010356B">
        <w:rPr>
          <w:rFonts w:ascii="Times New Roman" w:hAnsi="Times New Roman" w:cs="Times New Roman" w:hint="eastAsia"/>
          <w:sz w:val="24"/>
          <w:szCs w:val="21"/>
        </w:rPr>
        <w:t xml:space="preserve"> external validating</w:t>
      </w:r>
      <w:r w:rsidRPr="0010356B">
        <w:rPr>
          <w:rFonts w:ascii="Times New Roman" w:hAnsi="Times New Roman" w:cs="Times New Roman"/>
          <w:sz w:val="24"/>
          <w:szCs w:val="21"/>
        </w:rPr>
        <w:t xml:space="preserve"> cohor</w:t>
      </w:r>
      <w:r w:rsidRPr="0010356B">
        <w:rPr>
          <w:rFonts w:ascii="Times New Roman" w:hAnsi="Times New Roman" w:cs="Times New Roman" w:hint="eastAsia"/>
          <w:sz w:val="24"/>
          <w:szCs w:val="21"/>
        </w:rPr>
        <w:t xml:space="preserve">t and comparison with those of the training cohort  </w:t>
      </w:r>
      <w:r w:rsidRPr="0010356B">
        <w:rPr>
          <w:rFonts w:ascii="Times New Roman" w:hAnsi="Times New Roman" w:cs="Times New Roman"/>
          <w:sz w:val="24"/>
          <w:szCs w:val="21"/>
        </w:rPr>
        <w:t xml:space="preserve"> </w:t>
      </w:r>
    </w:p>
    <w:tbl>
      <w:tblPr>
        <w:tblStyle w:val="TableGrid"/>
        <w:tblW w:w="10065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969"/>
        <w:gridCol w:w="3402"/>
        <w:gridCol w:w="850"/>
      </w:tblGrid>
      <w:tr w:rsidR="000E1195" w:rsidRPr="0010356B" w14:paraId="61B8EB6B" w14:textId="77777777" w:rsidTr="000E1195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1CC6948" w14:textId="05AF2DDA" w:rsidR="000E1195" w:rsidRPr="0010356B" w:rsidRDefault="000E1195" w:rsidP="000E119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9EFD2F5" w14:textId="2C7EA517" w:rsidR="000E1195" w:rsidRPr="0010356B" w:rsidRDefault="000E1195" w:rsidP="000E119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raining </w:t>
            </w:r>
            <w:r w:rsidRPr="0010356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ohor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CFF1D" w14:textId="7D657E83" w:rsidR="000E1195" w:rsidRPr="0010356B" w:rsidRDefault="000E1195" w:rsidP="000E119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External V</w:t>
            </w:r>
            <w:r w:rsidRPr="0010356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alidati</w:t>
            </w:r>
            <w:r w:rsidRPr="0010356B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ng</w:t>
            </w:r>
            <w:r w:rsidRPr="0010356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0356B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3A39F" w14:textId="7B0176F4" w:rsidR="000E1195" w:rsidRPr="0010356B" w:rsidRDefault="000E1195" w:rsidP="000E1195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E1195" w:rsidRPr="0010356B" w14:paraId="370E67DB" w14:textId="77777777" w:rsidTr="002A5E4E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E708682" w14:textId="640A2A09" w:rsidR="000E1195" w:rsidRPr="0010356B" w:rsidRDefault="000E1195" w:rsidP="000E11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>(n = 3</w:t>
            </w:r>
            <w:r w:rsidRPr="0010356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DE51545" w14:textId="74FB7FAC" w:rsidR="000E1195" w:rsidRPr="0010356B" w:rsidRDefault="000E1195" w:rsidP="000E11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>(n =</w:t>
            </w:r>
            <w:r w:rsidRPr="0010356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25</w:t>
            </w:r>
            <w:r w:rsidRPr="0010356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DF593" w14:textId="6F5DD29B" w:rsidR="000E1195" w:rsidRPr="0010356B" w:rsidRDefault="000E1195" w:rsidP="000E11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(n = </w:t>
            </w:r>
            <w:r w:rsidRPr="0010356B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60</w:t>
            </w:r>
            <w:r w:rsidRPr="0010356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72C577" w14:textId="77777777" w:rsidR="000E1195" w:rsidRPr="0010356B" w:rsidRDefault="000E1195" w:rsidP="000E1195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E4E" w:rsidRPr="0010356B" w14:paraId="3E8A3BFF" w14:textId="77777777" w:rsidTr="002A5E4E"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14:paraId="0CF205E2" w14:textId="011E4673" w:rsidR="002A5E4E" w:rsidRPr="0010356B" w:rsidRDefault="002A5E4E" w:rsidP="002A5E4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IL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(μmol /L)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3BD87293" w14:textId="01814B33" w:rsidR="002A5E4E" w:rsidRPr="0010356B" w:rsidRDefault="002A5E4E" w:rsidP="002A5E4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8.00 (114.00, 287.03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79B04DD3" w14:textId="582E9774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1.00 (171.28, 275.78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BA686B1" w14:textId="0E751DC3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98</w:t>
            </w:r>
          </w:p>
        </w:tc>
      </w:tr>
      <w:tr w:rsidR="002A5E4E" w:rsidRPr="0010356B" w14:paraId="006A9CF1" w14:textId="77777777" w:rsidTr="002A5E4E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1D1056AF" w14:textId="3E037A30" w:rsidR="002A5E4E" w:rsidRPr="0010356B" w:rsidRDefault="002A5E4E" w:rsidP="002A5E4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IL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(μmol /L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6DA3D8F" w14:textId="26734DB1" w:rsidR="002A5E4E" w:rsidRPr="0010356B" w:rsidRDefault="002A5E4E" w:rsidP="002A5E4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9.30 (86.10, 141.2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D786373" w14:textId="3078595E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7.00 (83.57, 148.4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8C1E14" w14:textId="14092B5D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 w:rsidR="002A5E4E" w:rsidRPr="0010356B" w14:paraId="195FC686" w14:textId="77777777" w:rsidTr="002A5E4E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0DA6CA7A" w14:textId="3ED15BD0" w:rsidR="002A5E4E" w:rsidRPr="0010356B" w:rsidRDefault="002A5E4E" w:rsidP="002A5E4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BIL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(μmol l/L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2B271BA" w14:textId="00BC09EA" w:rsidR="002A5E4E" w:rsidRPr="0010356B" w:rsidRDefault="002A5E4E" w:rsidP="002A5E4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9.70 (211.40, 412.1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2C1CA62" w14:textId="48D51732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0.00 (261.52, 429.6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7DD4F5" w14:textId="31E7B40E" w:rsidR="002A5E4E" w:rsidRPr="0010356B" w:rsidRDefault="002A5E4E" w:rsidP="002A5E4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27</w:t>
            </w:r>
          </w:p>
        </w:tc>
      </w:tr>
      <w:tr w:rsidR="000E1195" w:rsidRPr="0010356B" w14:paraId="07256380" w14:textId="77777777" w:rsidTr="002A5E4E">
        <w:tc>
          <w:tcPr>
            <w:tcW w:w="1844" w:type="dxa"/>
            <w:tcBorders>
              <w:top w:val="nil"/>
            </w:tcBorders>
            <w:vAlign w:val="center"/>
          </w:tcPr>
          <w:p w14:paraId="42302CE7" w14:textId="7786FE70" w:rsidR="000E1195" w:rsidRPr="0010356B" w:rsidRDefault="000E1195" w:rsidP="000E1195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N</w:t>
            </w: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QR)(mmol/L)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4D378178" w14:textId="10DC176F" w:rsidR="000E1195" w:rsidRPr="0010356B" w:rsidRDefault="000E1195" w:rsidP="000E1195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90 (3.50, 7.50)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656EB37B" w14:textId="667BC3D4" w:rsidR="000E1195" w:rsidRPr="0010356B" w:rsidRDefault="000E1195" w:rsidP="000E1195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24 (3.29, 5.83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2E85C2F" w14:textId="3514994C" w:rsidR="000E1195" w:rsidRPr="0010356B" w:rsidRDefault="000E1195" w:rsidP="000E1195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D84568" w:rsidRPr="0010356B" w14:paraId="4A8F2F84" w14:textId="77777777" w:rsidTr="000E1195">
        <w:tc>
          <w:tcPr>
            <w:tcW w:w="1844" w:type="dxa"/>
            <w:vAlign w:val="center"/>
          </w:tcPr>
          <w:p w14:paraId="0E2C5951" w14:textId="4555A900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RE</w:t>
            </w:r>
            <w:r w:rsidRPr="0010356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IQR)(μmol L)</w:t>
            </w:r>
          </w:p>
        </w:tc>
        <w:tc>
          <w:tcPr>
            <w:tcW w:w="3969" w:type="dxa"/>
            <w:vAlign w:val="center"/>
          </w:tcPr>
          <w:p w14:paraId="566B2C0D" w14:textId="0241413E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4.00 (53.00, 82.94)</w:t>
            </w:r>
          </w:p>
        </w:tc>
        <w:tc>
          <w:tcPr>
            <w:tcW w:w="3402" w:type="dxa"/>
            <w:vAlign w:val="center"/>
          </w:tcPr>
          <w:p w14:paraId="6885CE54" w14:textId="1C708BA4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.50 (53.00, 67.25)</w:t>
            </w:r>
          </w:p>
        </w:tc>
        <w:tc>
          <w:tcPr>
            <w:tcW w:w="850" w:type="dxa"/>
            <w:vAlign w:val="center"/>
          </w:tcPr>
          <w:p w14:paraId="70496406" w14:textId="24A9DB30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D84568" w:rsidRPr="0010356B" w14:paraId="09972B2E" w14:textId="77777777" w:rsidTr="000E1195">
        <w:tc>
          <w:tcPr>
            <w:tcW w:w="1844" w:type="dxa"/>
            <w:vAlign w:val="center"/>
          </w:tcPr>
          <w:p w14:paraId="7B95AC74" w14:textId="234A8B4B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</w:t>
            </w:r>
            <w:r w:rsidRPr="0010356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imer</w:t>
            </w:r>
            <w:r w:rsidRPr="001035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IQR)(mg/L)</w:t>
            </w:r>
          </w:p>
        </w:tc>
        <w:tc>
          <w:tcPr>
            <w:tcW w:w="3969" w:type="dxa"/>
            <w:vAlign w:val="center"/>
          </w:tcPr>
          <w:p w14:paraId="3805E5C3" w14:textId="7DCE8154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30 (1.10, 4.03)</w:t>
            </w:r>
          </w:p>
        </w:tc>
        <w:tc>
          <w:tcPr>
            <w:tcW w:w="3402" w:type="dxa"/>
            <w:vAlign w:val="center"/>
          </w:tcPr>
          <w:p w14:paraId="554C3AFC" w14:textId="76445F7C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2 (0.71, 3.33)</w:t>
            </w:r>
          </w:p>
        </w:tc>
        <w:tc>
          <w:tcPr>
            <w:tcW w:w="850" w:type="dxa"/>
            <w:vAlign w:val="center"/>
          </w:tcPr>
          <w:p w14:paraId="687FCAE2" w14:textId="38100E82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84</w:t>
            </w:r>
          </w:p>
        </w:tc>
      </w:tr>
      <w:tr w:rsidR="00D84568" w:rsidRPr="0010356B" w14:paraId="6E2D7CAE" w14:textId="77777777" w:rsidTr="000E1195">
        <w:tc>
          <w:tcPr>
            <w:tcW w:w="1844" w:type="dxa"/>
            <w:vAlign w:val="center"/>
          </w:tcPr>
          <w:p w14:paraId="1AE0E6B2" w14:textId="5B0971CF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T</w:t>
            </w:r>
            <w:r w:rsidRPr="0010356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IQR)(s)</w:t>
            </w:r>
          </w:p>
        </w:tc>
        <w:tc>
          <w:tcPr>
            <w:tcW w:w="3969" w:type="dxa"/>
            <w:vAlign w:val="center"/>
          </w:tcPr>
          <w:p w14:paraId="40FEFDCD" w14:textId="145FF136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.80 (18.10, 26.80)</w:t>
            </w:r>
          </w:p>
        </w:tc>
        <w:tc>
          <w:tcPr>
            <w:tcW w:w="3402" w:type="dxa"/>
            <w:vAlign w:val="center"/>
          </w:tcPr>
          <w:p w14:paraId="115B71B9" w14:textId="3FB56462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15 (21.05, 30.10)</w:t>
            </w:r>
          </w:p>
        </w:tc>
        <w:tc>
          <w:tcPr>
            <w:tcW w:w="850" w:type="dxa"/>
            <w:vAlign w:val="center"/>
          </w:tcPr>
          <w:p w14:paraId="7C268E49" w14:textId="2CD8CD2F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2*</w:t>
            </w:r>
          </w:p>
        </w:tc>
      </w:tr>
      <w:tr w:rsidR="00D84568" w:rsidRPr="0010356B" w14:paraId="0B5396D2" w14:textId="77777777" w:rsidTr="000E1195">
        <w:tc>
          <w:tcPr>
            <w:tcW w:w="1844" w:type="dxa"/>
            <w:vAlign w:val="center"/>
          </w:tcPr>
          <w:p w14:paraId="721EC62C" w14:textId="144445CA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R</w:t>
            </w:r>
            <w:r w:rsidRPr="0010356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0356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IQR)</w:t>
            </w:r>
          </w:p>
        </w:tc>
        <w:tc>
          <w:tcPr>
            <w:tcW w:w="3969" w:type="dxa"/>
            <w:vAlign w:val="center"/>
          </w:tcPr>
          <w:p w14:paraId="21A5836B" w14:textId="1A361553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0 (1.56, 2.37)</w:t>
            </w:r>
          </w:p>
        </w:tc>
        <w:tc>
          <w:tcPr>
            <w:tcW w:w="3402" w:type="dxa"/>
            <w:vAlign w:val="center"/>
          </w:tcPr>
          <w:p w14:paraId="65AF560B" w14:textId="27DCDACF" w:rsidR="00D84568" w:rsidRPr="0010356B" w:rsidRDefault="00D84568" w:rsidP="00D84568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24 (1.89, 2.63)</w:t>
            </w:r>
          </w:p>
        </w:tc>
        <w:tc>
          <w:tcPr>
            <w:tcW w:w="850" w:type="dxa"/>
            <w:vAlign w:val="center"/>
          </w:tcPr>
          <w:p w14:paraId="1284CA5A" w14:textId="5EC2FFE1" w:rsidR="00D84568" w:rsidRPr="0010356B" w:rsidRDefault="00D84568" w:rsidP="00D84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56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*</w:t>
            </w:r>
          </w:p>
        </w:tc>
      </w:tr>
    </w:tbl>
    <w:p w14:paraId="1E8D8912" w14:textId="28E9EB8C" w:rsidR="00CC0489" w:rsidRDefault="000E1195" w:rsidP="00CC0489">
      <w:pPr>
        <w:rPr>
          <w:rFonts w:ascii="Times New Roman" w:hAnsi="Times New Roman" w:cs="Times New Roman"/>
          <w:szCs w:val="21"/>
        </w:rPr>
      </w:pPr>
      <w:r w:rsidRPr="0010356B">
        <w:rPr>
          <w:rFonts w:ascii="Times New Roman" w:hAnsi="Times New Roman" w:cs="Times New Roman"/>
          <w:sz w:val="24"/>
          <w:szCs w:val="21"/>
        </w:rPr>
        <w:tab/>
      </w:r>
      <w:r w:rsidRPr="0010356B">
        <w:rPr>
          <w:rFonts w:ascii="Times New Roman" w:hAnsi="Times New Roman" w:cs="Times New Roman"/>
          <w:szCs w:val="21"/>
        </w:rPr>
        <w:t>*</w:t>
      </w:r>
      <w:r w:rsidRPr="0010356B">
        <w:rPr>
          <w:rFonts w:ascii="Times New Roman" w:hAnsi="Times New Roman" w:cs="Times New Roman"/>
          <w:i/>
          <w:iCs/>
          <w:szCs w:val="21"/>
        </w:rPr>
        <w:t>p</w:t>
      </w:r>
      <w:r w:rsidRPr="0010356B">
        <w:rPr>
          <w:rFonts w:ascii="Times New Roman" w:hAnsi="Times New Roman" w:cs="Times New Roman"/>
          <w:szCs w:val="21"/>
        </w:rPr>
        <w:t xml:space="preserve"> &lt; 0.05 for significance</w:t>
      </w:r>
      <w:r w:rsidRPr="0010356B">
        <w:rPr>
          <w:rFonts w:ascii="Times New Roman" w:hAnsi="Times New Roman" w:cs="Times New Roman" w:hint="eastAsia"/>
          <w:szCs w:val="21"/>
        </w:rPr>
        <w:t>；</w:t>
      </w:r>
    </w:p>
    <w:p w14:paraId="49084400" w14:textId="77777777" w:rsidR="002A5E4E" w:rsidRPr="002A5E4E" w:rsidRDefault="002A5E4E" w:rsidP="00CC0489">
      <w:pPr>
        <w:rPr>
          <w:rFonts w:ascii="Times New Roman" w:hAnsi="Times New Roman" w:cs="Times New Roman"/>
          <w:sz w:val="24"/>
          <w:szCs w:val="21"/>
        </w:rPr>
      </w:pPr>
    </w:p>
    <w:sectPr w:rsidR="002A5E4E" w:rsidRPr="002A5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7A6574" w14:textId="77777777" w:rsidR="0081258E" w:rsidRDefault="0081258E" w:rsidP="006821FE">
      <w:r>
        <w:separator/>
      </w:r>
    </w:p>
  </w:endnote>
  <w:endnote w:type="continuationSeparator" w:id="0">
    <w:p w14:paraId="111F3E76" w14:textId="77777777" w:rsidR="0081258E" w:rsidRDefault="0081258E" w:rsidP="00682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002723" w14:textId="77777777" w:rsidR="0081258E" w:rsidRDefault="0081258E" w:rsidP="006821FE">
      <w:r>
        <w:separator/>
      </w:r>
    </w:p>
  </w:footnote>
  <w:footnote w:type="continuationSeparator" w:id="0">
    <w:p w14:paraId="2430F943" w14:textId="77777777" w:rsidR="0081258E" w:rsidRDefault="0081258E" w:rsidP="00682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xNTW0NDU0szSyMDVT0lEKTi0uzszPAykwNKgFAExHhNYtAAAA"/>
  </w:docVars>
  <w:rsids>
    <w:rsidRoot w:val="00E427EF"/>
    <w:rsid w:val="0004033F"/>
    <w:rsid w:val="00040CE7"/>
    <w:rsid w:val="0005281C"/>
    <w:rsid w:val="00061D8E"/>
    <w:rsid w:val="00073BB1"/>
    <w:rsid w:val="00095607"/>
    <w:rsid w:val="000D3180"/>
    <w:rsid w:val="000E1195"/>
    <w:rsid w:val="00102DB1"/>
    <w:rsid w:val="0010356B"/>
    <w:rsid w:val="00116EE3"/>
    <w:rsid w:val="001260AF"/>
    <w:rsid w:val="0013220A"/>
    <w:rsid w:val="00132D68"/>
    <w:rsid w:val="00143CBD"/>
    <w:rsid w:val="00162D28"/>
    <w:rsid w:val="001A1ACF"/>
    <w:rsid w:val="001B490B"/>
    <w:rsid w:val="001C36BB"/>
    <w:rsid w:val="001D66F3"/>
    <w:rsid w:val="00204FE1"/>
    <w:rsid w:val="00232166"/>
    <w:rsid w:val="0023318D"/>
    <w:rsid w:val="0023450E"/>
    <w:rsid w:val="002A5E4E"/>
    <w:rsid w:val="002B253E"/>
    <w:rsid w:val="00317411"/>
    <w:rsid w:val="0032317D"/>
    <w:rsid w:val="00337ACF"/>
    <w:rsid w:val="003577FD"/>
    <w:rsid w:val="003800FF"/>
    <w:rsid w:val="003E5B7B"/>
    <w:rsid w:val="003F1D63"/>
    <w:rsid w:val="003F2BED"/>
    <w:rsid w:val="003F45E2"/>
    <w:rsid w:val="0040105B"/>
    <w:rsid w:val="00462491"/>
    <w:rsid w:val="00480781"/>
    <w:rsid w:val="00497D0F"/>
    <w:rsid w:val="004A3EDD"/>
    <w:rsid w:val="004D62FB"/>
    <w:rsid w:val="004E6793"/>
    <w:rsid w:val="005373FB"/>
    <w:rsid w:val="00597B51"/>
    <w:rsid w:val="0061195C"/>
    <w:rsid w:val="00616F42"/>
    <w:rsid w:val="006547AA"/>
    <w:rsid w:val="006821FE"/>
    <w:rsid w:val="00685E56"/>
    <w:rsid w:val="006C3253"/>
    <w:rsid w:val="0074066A"/>
    <w:rsid w:val="00794822"/>
    <w:rsid w:val="00796E8D"/>
    <w:rsid w:val="007C70C8"/>
    <w:rsid w:val="0081258E"/>
    <w:rsid w:val="00827025"/>
    <w:rsid w:val="0082763A"/>
    <w:rsid w:val="008C3733"/>
    <w:rsid w:val="008F4DB9"/>
    <w:rsid w:val="008F6D37"/>
    <w:rsid w:val="009144E3"/>
    <w:rsid w:val="0096473C"/>
    <w:rsid w:val="009D6769"/>
    <w:rsid w:val="00A77EAF"/>
    <w:rsid w:val="00A818EE"/>
    <w:rsid w:val="00AB3BCF"/>
    <w:rsid w:val="00AD50BA"/>
    <w:rsid w:val="00AE03BE"/>
    <w:rsid w:val="00AF6F93"/>
    <w:rsid w:val="00B031D3"/>
    <w:rsid w:val="00B3282B"/>
    <w:rsid w:val="00B62370"/>
    <w:rsid w:val="00B70A45"/>
    <w:rsid w:val="00B80C12"/>
    <w:rsid w:val="00BC3E7E"/>
    <w:rsid w:val="00C0358A"/>
    <w:rsid w:val="00C67A09"/>
    <w:rsid w:val="00C73B7E"/>
    <w:rsid w:val="00C77784"/>
    <w:rsid w:val="00C83B5F"/>
    <w:rsid w:val="00C965FB"/>
    <w:rsid w:val="00CB3D24"/>
    <w:rsid w:val="00CC0489"/>
    <w:rsid w:val="00CC75E7"/>
    <w:rsid w:val="00D1415B"/>
    <w:rsid w:val="00D160FD"/>
    <w:rsid w:val="00D415CE"/>
    <w:rsid w:val="00D77C09"/>
    <w:rsid w:val="00D84568"/>
    <w:rsid w:val="00DB683C"/>
    <w:rsid w:val="00DC2997"/>
    <w:rsid w:val="00DD509B"/>
    <w:rsid w:val="00DF665F"/>
    <w:rsid w:val="00E13A3E"/>
    <w:rsid w:val="00E15F32"/>
    <w:rsid w:val="00E30721"/>
    <w:rsid w:val="00E427EF"/>
    <w:rsid w:val="00E458AB"/>
    <w:rsid w:val="00E72251"/>
    <w:rsid w:val="00EA4637"/>
    <w:rsid w:val="00EA473B"/>
    <w:rsid w:val="00EB18E2"/>
    <w:rsid w:val="00EC4EA5"/>
    <w:rsid w:val="00ED7D42"/>
    <w:rsid w:val="00F21846"/>
    <w:rsid w:val="00F30E79"/>
    <w:rsid w:val="00F61F68"/>
    <w:rsid w:val="00F806B0"/>
    <w:rsid w:val="00FC4FF5"/>
    <w:rsid w:val="00FD4E82"/>
    <w:rsid w:val="00FE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16CF9"/>
  <w15:docId w15:val="{20D400A0-C5DE-459B-813D-6ABA518FE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1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1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1FE"/>
    <w:rPr>
      <w:sz w:val="18"/>
      <w:szCs w:val="18"/>
    </w:rPr>
  </w:style>
  <w:style w:type="table" w:styleId="TableGrid">
    <w:name w:val="Table Grid"/>
    <w:basedOn w:val="TableNormal"/>
    <w:uiPriority w:val="39"/>
    <w:rsid w:val="00D84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7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Rui</dc:creator>
  <cp:keywords/>
  <dc:description/>
  <cp:lastModifiedBy>Moses Rajan</cp:lastModifiedBy>
  <cp:revision>4</cp:revision>
  <dcterms:created xsi:type="dcterms:W3CDTF">2023-07-31T14:24:00Z</dcterms:created>
  <dcterms:modified xsi:type="dcterms:W3CDTF">2023-10-03T12:32:00Z</dcterms:modified>
</cp:coreProperties>
</file>